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7D210F" w14:textId="0012AC3C" w:rsidR="00231E84" w:rsidRPr="00147365" w:rsidRDefault="009B4354" w:rsidP="001F3B83">
      <w:pPr>
        <w:spacing w:line="480" w:lineRule="auto"/>
        <w:rPr>
          <w:rFonts w:ascii="Calibri" w:eastAsia="Calibri" w:hAnsi="Calibri" w:cs="Times New Roman"/>
          <w:lang w:val="en-GB"/>
        </w:rPr>
      </w:pPr>
      <w:r w:rsidRPr="00147365">
        <w:rPr>
          <w:rFonts w:ascii="Calibri" w:eastAsia="Calibri" w:hAnsi="Calibri" w:cs="Times New Roman"/>
          <w:b/>
          <w:lang w:val="en-GB"/>
        </w:rPr>
        <w:t xml:space="preserve">Supplementary Table </w:t>
      </w:r>
      <w:r w:rsidR="00043BC6">
        <w:rPr>
          <w:rFonts w:ascii="Calibri" w:eastAsia="Calibri" w:hAnsi="Calibri" w:cs="Times New Roman"/>
          <w:b/>
          <w:lang w:val="en-GB"/>
        </w:rPr>
        <w:t>1</w:t>
      </w:r>
      <w:r w:rsidRPr="00147365">
        <w:rPr>
          <w:rFonts w:ascii="Calibri" w:eastAsia="Calibri" w:hAnsi="Calibri" w:cs="Times New Roman"/>
          <w:b/>
          <w:lang w:val="en-GB"/>
        </w:rPr>
        <w:t>.</w:t>
      </w:r>
      <w:r w:rsidRPr="00147365">
        <w:rPr>
          <w:rFonts w:ascii="Calibri" w:eastAsia="Calibri" w:hAnsi="Calibri" w:cs="Times New Roman"/>
          <w:lang w:val="en-GB"/>
        </w:rPr>
        <w:t xml:space="preserve"> </w:t>
      </w:r>
      <w:r w:rsidR="00043BC6">
        <w:rPr>
          <w:rFonts w:ascii="Calibri" w:eastAsia="Calibri" w:hAnsi="Calibri" w:cs="Times New Roman"/>
          <w:lang w:val="en-GB"/>
        </w:rPr>
        <w:t>A</w:t>
      </w:r>
      <w:r w:rsidRPr="00147365">
        <w:rPr>
          <w:rFonts w:ascii="Calibri" w:eastAsia="Calibri" w:hAnsi="Calibri" w:cs="Times New Roman"/>
          <w:lang w:val="en-GB"/>
        </w:rPr>
        <w:t>nt</w:t>
      </w:r>
      <w:r>
        <w:rPr>
          <w:rFonts w:ascii="Calibri" w:eastAsia="Calibri" w:hAnsi="Calibri" w:cs="Times New Roman"/>
          <w:lang w:val="en-GB"/>
        </w:rPr>
        <w:t xml:space="preserve">ibodies </w:t>
      </w:r>
      <w:r w:rsidR="00A8467C">
        <w:rPr>
          <w:rFonts w:ascii="Calibri" w:eastAsia="Calibri" w:hAnsi="Calibri" w:cs="Times New Roman"/>
          <w:lang w:val="en-GB"/>
        </w:rPr>
        <w:t>U</w:t>
      </w:r>
      <w:r>
        <w:rPr>
          <w:rFonts w:ascii="Calibri" w:eastAsia="Calibri" w:hAnsi="Calibri" w:cs="Times New Roman"/>
          <w:lang w:val="en-GB"/>
        </w:rPr>
        <w:t xml:space="preserve">sed in </w:t>
      </w:r>
      <w:r w:rsidR="00A8467C">
        <w:rPr>
          <w:rFonts w:ascii="Calibri" w:eastAsia="Calibri" w:hAnsi="Calibri" w:cs="Times New Roman"/>
          <w:lang w:val="en-GB"/>
        </w:rPr>
        <w:t>I</w:t>
      </w:r>
      <w:r w:rsidR="00043BC6">
        <w:rPr>
          <w:rFonts w:ascii="Calibri" w:eastAsia="Calibri" w:hAnsi="Calibri" w:cs="Times New Roman"/>
          <w:lang w:val="en-GB"/>
        </w:rPr>
        <w:t>mmunohistochemistry</w:t>
      </w:r>
    </w:p>
    <w:tbl>
      <w:tblPr>
        <w:tblW w:w="9638" w:type="dxa"/>
        <w:tblLook w:val="04A0" w:firstRow="1" w:lastRow="0" w:firstColumn="1" w:lastColumn="0" w:noHBand="0" w:noVBand="1"/>
      </w:tblPr>
      <w:tblGrid>
        <w:gridCol w:w="834"/>
        <w:gridCol w:w="1249"/>
        <w:gridCol w:w="1886"/>
        <w:gridCol w:w="1985"/>
        <w:gridCol w:w="1276"/>
        <w:gridCol w:w="2408"/>
      </w:tblGrid>
      <w:tr w:rsidR="00231E84" w:rsidRPr="00147365" w14:paraId="5C2F0A18" w14:textId="77777777" w:rsidTr="009315B7">
        <w:trPr>
          <w:trHeight w:val="306"/>
        </w:trPr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69F1BA" w14:textId="77777777" w:rsidR="00231E84" w:rsidRPr="00A8467C" w:rsidRDefault="00231E84" w:rsidP="001F3B83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8467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Protein 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6B25AB" w14:textId="77777777" w:rsidR="00231E84" w:rsidRPr="00A8467C" w:rsidRDefault="00231E84" w:rsidP="001F3B83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8467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Antibody</w:t>
            </w:r>
          </w:p>
        </w:tc>
        <w:tc>
          <w:tcPr>
            <w:tcW w:w="18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90D455" w14:textId="4014DD43" w:rsidR="00231E84" w:rsidRPr="00A8467C" w:rsidRDefault="00231E84" w:rsidP="001F3B83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8467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Origin</w:t>
            </w:r>
            <w:r w:rsidR="0081641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A8467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clas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FDB273" w14:textId="77777777" w:rsidR="00A8467C" w:rsidRDefault="00A8467C" w:rsidP="001F3B83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</w:p>
          <w:p w14:paraId="622E9818" w14:textId="67662747" w:rsidR="00231E84" w:rsidRPr="00A8467C" w:rsidRDefault="00231E84" w:rsidP="001F3B83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8467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Incubation tim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8DBB0B" w14:textId="77777777" w:rsidR="00231E84" w:rsidRPr="00A8467C" w:rsidRDefault="00231E84" w:rsidP="001F3B83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8467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Dilution </w:t>
            </w:r>
          </w:p>
        </w:tc>
        <w:tc>
          <w:tcPr>
            <w:tcW w:w="24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4D652B" w14:textId="77777777" w:rsidR="00231E84" w:rsidRPr="00A8467C" w:rsidRDefault="00231E84" w:rsidP="001F3B83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A8467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Manufacturer</w:t>
            </w:r>
          </w:p>
        </w:tc>
      </w:tr>
      <w:tr w:rsidR="00231E84" w:rsidRPr="00147365" w14:paraId="6E70DD7E" w14:textId="77777777" w:rsidTr="009315B7">
        <w:trPr>
          <w:trHeight w:val="306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A33501" w14:textId="77777777" w:rsidR="00231E84" w:rsidRPr="00147365" w:rsidRDefault="00231E84" w:rsidP="001F3B83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D3</w:t>
            </w:r>
            <w:r w:rsidRPr="0014736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352B9F" w14:textId="77777777" w:rsidR="00231E84" w:rsidRPr="00147365" w:rsidRDefault="00231E84" w:rsidP="001F3B83">
            <w:pPr>
              <w:spacing w:after="0" w:line="48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sc-137096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D75ECF" w14:textId="77777777" w:rsidR="00231E84" w:rsidRPr="00147365" w:rsidRDefault="00231E84" w:rsidP="001F3B83">
            <w:pPr>
              <w:spacing w:after="0" w:line="480" w:lineRule="auto"/>
              <w:rPr>
                <w:rFonts w:ascii="Calibri" w:eastAsia="Times New Roman" w:hAnsi="Calibri" w:cs="Times New Roman"/>
                <w:bCs/>
                <w:sz w:val="20"/>
                <w:szCs w:val="20"/>
                <w:lang w:val="en-US"/>
              </w:rPr>
            </w:pPr>
            <w:r w:rsidRPr="00D66217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/>
              </w:rPr>
              <w:t>Mouse, mono</w:t>
            </w:r>
            <w:r w:rsidRPr="00147365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/>
              </w:rPr>
              <w:t>clona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5D0257" w14:textId="77777777" w:rsidR="00231E84" w:rsidRPr="00147365" w:rsidRDefault="00231E84" w:rsidP="001F3B83">
            <w:pPr>
              <w:spacing w:after="0" w:line="480" w:lineRule="auto"/>
              <w:rPr>
                <w:rFonts w:ascii="Calibri" w:eastAsia="Times New Roman" w:hAnsi="Calibri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bCs/>
                <w:sz w:val="20"/>
                <w:szCs w:val="20"/>
                <w:lang w:val="en-US"/>
              </w:rPr>
              <w:t>1 h at R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2FA6F6" w14:textId="77777777" w:rsidR="00231E84" w:rsidRPr="00147365" w:rsidRDefault="00231E84" w:rsidP="001F3B83">
            <w:pPr>
              <w:spacing w:after="0" w:line="48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:1</w:t>
            </w:r>
            <w:r w:rsidRPr="0014736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0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24FFA9" w14:textId="77777777" w:rsidR="00231E84" w:rsidRPr="00147365" w:rsidRDefault="00231E84" w:rsidP="001F3B83">
            <w:pPr>
              <w:spacing w:after="0" w:line="480" w:lineRule="auto"/>
              <w:rPr>
                <w:rFonts w:ascii="Calibri" w:eastAsia="Times New Roman" w:hAnsi="Calibri" w:cs="Times New Roman"/>
                <w:sz w:val="20"/>
                <w:szCs w:val="20"/>
                <w:lang w:val="en-US"/>
              </w:rPr>
            </w:pPr>
            <w:r w:rsidRPr="00D66217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/>
              </w:rPr>
              <w:t>Santa Cruz Biotechnology</w:t>
            </w:r>
          </w:p>
        </w:tc>
      </w:tr>
      <w:tr w:rsidR="00231E84" w:rsidRPr="00147365" w14:paraId="28544FDD" w14:textId="77777777" w:rsidTr="009315B7">
        <w:trPr>
          <w:trHeight w:val="306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EE2893" w14:textId="77777777" w:rsidR="00231E84" w:rsidRPr="00147365" w:rsidRDefault="00231E84" w:rsidP="001F3B83">
            <w:pPr>
              <w:spacing w:after="0" w:line="480" w:lineRule="auto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/>
              </w:rPr>
              <w:t>CD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978EB5" w14:textId="77777777" w:rsidR="00231E84" w:rsidRPr="00B77C9A" w:rsidRDefault="00231E84" w:rsidP="001F3B83">
            <w:pPr>
              <w:spacing w:after="0" w:line="480" w:lineRule="auto"/>
              <w:rPr>
                <w:rFonts w:ascii="Calibri" w:eastAsia="Times New Roman" w:hAnsi="Calibri" w:cs="Times New Roman"/>
                <w:bCs/>
                <w:sz w:val="20"/>
                <w:szCs w:val="20"/>
                <w:lang w:val="en-US"/>
              </w:rPr>
            </w:pPr>
            <w:r w:rsidRPr="00B77C9A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/>
              </w:rPr>
              <w:t>MA5-14548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4A809B" w14:textId="77777777" w:rsidR="00231E84" w:rsidRPr="00147365" w:rsidRDefault="00231E84" w:rsidP="001F3B83">
            <w:pPr>
              <w:spacing w:after="0" w:line="480" w:lineRule="auto"/>
              <w:rPr>
                <w:rFonts w:ascii="Calibri" w:eastAsia="Times New Roman" w:hAnsi="Calibri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/>
              </w:rPr>
              <w:t>Rabbit</w:t>
            </w:r>
            <w:r w:rsidRPr="00D66217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/>
              </w:rPr>
              <w:t>, mono</w:t>
            </w:r>
            <w:r w:rsidRPr="00147365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/>
              </w:rPr>
              <w:t>clona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34A5C1" w14:textId="77777777" w:rsidR="00231E84" w:rsidRPr="00147365" w:rsidRDefault="00231E84" w:rsidP="001F3B83">
            <w:pPr>
              <w:spacing w:after="0" w:line="480" w:lineRule="auto"/>
              <w:rPr>
                <w:rFonts w:ascii="Calibri" w:eastAsia="Times New Roman" w:hAnsi="Calibri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bCs/>
                <w:sz w:val="20"/>
                <w:szCs w:val="20"/>
                <w:lang w:val="en-US"/>
              </w:rPr>
              <w:t>30 min at R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C7C916" w14:textId="77777777" w:rsidR="00231E84" w:rsidRPr="00147365" w:rsidRDefault="00231E84" w:rsidP="001F3B83">
            <w:pPr>
              <w:spacing w:after="0" w:line="480" w:lineRule="auto"/>
              <w:rPr>
                <w:rFonts w:ascii="Calibri" w:eastAsia="Times New Roman" w:hAnsi="Calibri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/>
              </w:rPr>
              <w:t>1:10</w:t>
            </w:r>
            <w:r w:rsidRPr="00147365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7A2117" w14:textId="77777777" w:rsidR="00231E84" w:rsidRPr="00147365" w:rsidRDefault="00231E84" w:rsidP="001F3B83">
            <w:pPr>
              <w:spacing w:after="0" w:line="480" w:lineRule="auto"/>
              <w:rPr>
                <w:rFonts w:ascii="Calibri" w:eastAsia="Times New Roman" w:hAnsi="Calibri" w:cs="Times New Roman"/>
                <w:bCs/>
                <w:sz w:val="20"/>
                <w:szCs w:val="20"/>
                <w:lang w:val="en-US"/>
              </w:rPr>
            </w:pPr>
            <w:r w:rsidRPr="00706CB8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/>
              </w:rPr>
              <w:t>Thermo Scientific</w:t>
            </w:r>
          </w:p>
        </w:tc>
      </w:tr>
      <w:tr w:rsidR="00231E84" w:rsidRPr="00147365" w14:paraId="5EE3BAA9" w14:textId="77777777" w:rsidTr="009315B7">
        <w:trPr>
          <w:trHeight w:val="306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88A953" w14:textId="77777777" w:rsidR="00231E84" w:rsidRPr="00147365" w:rsidRDefault="00231E84" w:rsidP="001F3B83">
            <w:pPr>
              <w:spacing w:after="0" w:line="480" w:lineRule="auto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/>
              </w:rPr>
              <w:t>CD2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D4BF67" w14:textId="77777777" w:rsidR="00231E84" w:rsidRPr="00147365" w:rsidRDefault="00231E84" w:rsidP="001F3B83">
            <w:pPr>
              <w:spacing w:after="0" w:line="480" w:lineRule="auto"/>
              <w:rPr>
                <w:rFonts w:ascii="Calibri" w:eastAsia="Times New Roman" w:hAnsi="Calibri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/>
              </w:rPr>
              <w:t>sc-58985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BF9B9F" w14:textId="77777777" w:rsidR="00231E84" w:rsidRPr="00147365" w:rsidRDefault="00231E84" w:rsidP="001F3B83">
            <w:pPr>
              <w:spacing w:after="0" w:line="480" w:lineRule="auto"/>
              <w:rPr>
                <w:rFonts w:ascii="Calibri" w:eastAsia="Times New Roman" w:hAnsi="Calibri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/>
              </w:rPr>
              <w:t>Mouse</w:t>
            </w:r>
            <w:r w:rsidRPr="00727FCD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/>
              </w:rPr>
              <w:t>, mono</w:t>
            </w:r>
            <w:r w:rsidRPr="00147365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/>
              </w:rPr>
              <w:t>clona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C20E5C" w14:textId="77777777" w:rsidR="00231E84" w:rsidRPr="00147365" w:rsidRDefault="00231E84" w:rsidP="001F3B83">
            <w:pPr>
              <w:spacing w:after="0" w:line="480" w:lineRule="auto"/>
              <w:rPr>
                <w:rFonts w:ascii="Calibri" w:eastAsia="Times New Roman" w:hAnsi="Calibri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bCs/>
                <w:sz w:val="20"/>
                <w:szCs w:val="20"/>
                <w:lang w:val="en-US"/>
              </w:rPr>
              <w:t>2 h at R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ADB2F8" w14:textId="77777777" w:rsidR="00231E84" w:rsidRPr="00147365" w:rsidRDefault="00231E84" w:rsidP="001F3B83">
            <w:pPr>
              <w:spacing w:after="0" w:line="480" w:lineRule="auto"/>
              <w:rPr>
                <w:rFonts w:ascii="Calibri" w:eastAsia="Times New Roman" w:hAnsi="Calibri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/>
              </w:rPr>
              <w:t>1:2</w:t>
            </w:r>
            <w:r w:rsidRPr="00147365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/>
              </w:rPr>
              <w:t>00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B79BE0" w14:textId="77777777" w:rsidR="00231E84" w:rsidRPr="00147365" w:rsidRDefault="00231E84" w:rsidP="001F3B83">
            <w:pPr>
              <w:spacing w:after="0" w:line="480" w:lineRule="auto"/>
              <w:rPr>
                <w:rFonts w:ascii="Calibri" w:eastAsia="Times New Roman" w:hAnsi="Calibri" w:cs="Times New Roman"/>
                <w:bCs/>
                <w:sz w:val="20"/>
                <w:szCs w:val="20"/>
                <w:lang w:val="en-US"/>
              </w:rPr>
            </w:pPr>
            <w:r w:rsidRPr="00D66217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/>
              </w:rPr>
              <w:t>Santa Cruz Biotechnology</w:t>
            </w:r>
          </w:p>
        </w:tc>
      </w:tr>
      <w:tr w:rsidR="00231E84" w:rsidRPr="00147365" w14:paraId="15F37A76" w14:textId="77777777" w:rsidTr="009315B7">
        <w:trPr>
          <w:trHeight w:val="306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CE0E0" w14:textId="77777777" w:rsidR="00231E84" w:rsidRPr="00147365" w:rsidRDefault="00231E84" w:rsidP="001F3B83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CD6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BD868" w14:textId="77777777" w:rsidR="00231E84" w:rsidRPr="00147365" w:rsidRDefault="00231E84" w:rsidP="001F3B83">
            <w:pPr>
              <w:spacing w:after="0" w:line="480" w:lineRule="auto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/>
              </w:rPr>
              <w:t>sc-20060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9B7E4" w14:textId="77777777" w:rsidR="00231E84" w:rsidRPr="00147365" w:rsidRDefault="00231E84" w:rsidP="001F3B83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/>
              </w:rPr>
              <w:t>Mouse</w:t>
            </w:r>
            <w:r w:rsidRPr="00727FCD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/>
              </w:rPr>
              <w:t>, mono</w:t>
            </w:r>
            <w:r w:rsidRPr="00147365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/>
              </w:rPr>
              <w:t>clona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5082D0" w14:textId="77777777" w:rsidR="00231E84" w:rsidRPr="00147365" w:rsidRDefault="00231E84" w:rsidP="001F3B83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/>
              </w:rPr>
              <w:t>30 min at R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74F5D" w14:textId="77777777" w:rsidR="00231E84" w:rsidRPr="00147365" w:rsidRDefault="00231E84" w:rsidP="001F3B83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:5</w:t>
            </w:r>
            <w:r w:rsidRPr="0014736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0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C688A" w14:textId="77777777" w:rsidR="00231E84" w:rsidRPr="00147365" w:rsidRDefault="00231E84" w:rsidP="001F3B83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D66217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/>
              </w:rPr>
              <w:t>Santa Cruz Biotechnology</w:t>
            </w:r>
          </w:p>
        </w:tc>
      </w:tr>
      <w:tr w:rsidR="00231E84" w:rsidRPr="00147365" w14:paraId="534163BE" w14:textId="77777777" w:rsidTr="009315B7">
        <w:trPr>
          <w:trHeight w:val="306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ADABF4" w14:textId="77777777" w:rsidR="00231E84" w:rsidRPr="00F177F7" w:rsidRDefault="00231E84" w:rsidP="001F3B83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177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DOG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AA741F" w14:textId="77777777" w:rsidR="00231E84" w:rsidRPr="00F177F7" w:rsidRDefault="00231E84" w:rsidP="001F3B83">
            <w:pPr>
              <w:spacing w:after="0" w:line="480" w:lineRule="auto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F177F7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/>
              </w:rPr>
              <w:t>RM-9132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35CA37" w14:textId="77777777" w:rsidR="00231E84" w:rsidRPr="00F177F7" w:rsidRDefault="00231E84" w:rsidP="001F3B83">
            <w:pPr>
              <w:spacing w:after="0" w:line="480" w:lineRule="auto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F177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Rabbit, polyclona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9B6AAE" w14:textId="77777777" w:rsidR="00231E84" w:rsidRPr="00F177F7" w:rsidRDefault="00231E84" w:rsidP="001F3B83">
            <w:pPr>
              <w:spacing w:after="0" w:line="480" w:lineRule="auto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F177F7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/>
              </w:rPr>
              <w:t>Overnight at +4°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589915" w14:textId="77777777" w:rsidR="00231E84" w:rsidRPr="00F177F7" w:rsidRDefault="00231E84" w:rsidP="001F3B83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F177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:50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F5AED8" w14:textId="77777777" w:rsidR="00231E84" w:rsidRPr="00F177F7" w:rsidRDefault="00231E84" w:rsidP="001F3B83">
            <w:pPr>
              <w:spacing w:after="0" w:line="480" w:lineRule="auto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F177F7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/>
              </w:rPr>
              <w:t>Thermo Scientific</w:t>
            </w:r>
          </w:p>
        </w:tc>
      </w:tr>
      <w:tr w:rsidR="00231E84" w:rsidRPr="00147365" w14:paraId="56365CBA" w14:textId="77777777" w:rsidTr="009315B7">
        <w:trPr>
          <w:trHeight w:val="306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9C509C" w14:textId="77777777" w:rsidR="00231E84" w:rsidRDefault="00231E84" w:rsidP="001F3B83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14736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FGL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CD2952" w14:textId="77777777" w:rsidR="00231E84" w:rsidRPr="00147365" w:rsidRDefault="00231E84" w:rsidP="001F3B83">
            <w:pPr>
              <w:spacing w:after="0" w:line="480" w:lineRule="auto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D66217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/>
              </w:rPr>
              <w:t>HPA021011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B6EE8D" w14:textId="77777777" w:rsidR="00231E84" w:rsidRDefault="00231E84" w:rsidP="001F3B83">
            <w:pPr>
              <w:spacing w:after="0" w:line="480" w:lineRule="auto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14736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Rabbit, polyclona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EA872B" w14:textId="77777777" w:rsidR="00231E84" w:rsidRDefault="00231E84" w:rsidP="001F3B83">
            <w:pPr>
              <w:spacing w:after="0" w:line="480" w:lineRule="auto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/>
              </w:rPr>
              <w:t xml:space="preserve">Overnight at </w:t>
            </w:r>
            <w:r w:rsidRPr="000F5E28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/>
              </w:rPr>
              <w:t>+4°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503E56" w14:textId="77777777" w:rsidR="00231E84" w:rsidRDefault="00231E84" w:rsidP="001F3B83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:100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74282E" w14:textId="77777777" w:rsidR="00231E84" w:rsidRPr="00D66217" w:rsidRDefault="00231E84" w:rsidP="001F3B83">
            <w:pPr>
              <w:spacing w:after="0" w:line="480" w:lineRule="auto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/>
              </w:rPr>
              <w:t>Sigma</w:t>
            </w:r>
          </w:p>
        </w:tc>
      </w:tr>
      <w:tr w:rsidR="00231E84" w:rsidRPr="00147365" w14:paraId="4BB29432" w14:textId="77777777" w:rsidTr="009315B7">
        <w:trPr>
          <w:trHeight w:val="306"/>
        </w:trPr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03AAF" w14:textId="77777777" w:rsidR="00231E84" w:rsidRPr="00147365" w:rsidRDefault="00231E84" w:rsidP="001F3B83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FOXP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85A16" w14:textId="77777777" w:rsidR="00231E84" w:rsidRPr="00147365" w:rsidRDefault="00231E84" w:rsidP="001F3B83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Ab20034</w:t>
            </w:r>
          </w:p>
        </w:tc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4EA69" w14:textId="77777777" w:rsidR="00231E84" w:rsidRPr="00147365" w:rsidRDefault="00231E84" w:rsidP="001F3B83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/>
              </w:rPr>
              <w:t>Mouse</w:t>
            </w:r>
            <w:r w:rsidRPr="00727FCD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/>
              </w:rPr>
              <w:t>, mono</w:t>
            </w:r>
            <w:r w:rsidRPr="00147365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/>
              </w:rPr>
              <w:t>clona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71B80D" w14:textId="77777777" w:rsidR="00231E84" w:rsidRPr="00147365" w:rsidRDefault="00231E84" w:rsidP="001F3B83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/>
              </w:rPr>
              <w:t xml:space="preserve">Overnight at </w:t>
            </w:r>
            <w:r w:rsidRPr="000F5E28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/>
              </w:rPr>
              <w:t>+4°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EB8F1" w14:textId="77777777" w:rsidR="00231E84" w:rsidRPr="00147365" w:rsidRDefault="00231E84" w:rsidP="001F3B83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:3</w:t>
            </w:r>
            <w:r w:rsidRPr="0014736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0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9D6CF" w14:textId="77777777" w:rsidR="00231E84" w:rsidRPr="00147365" w:rsidRDefault="00231E84" w:rsidP="001F3B83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Abcam</w:t>
            </w:r>
          </w:p>
        </w:tc>
      </w:tr>
      <w:tr w:rsidR="00231E84" w:rsidRPr="00147365" w14:paraId="33D3704D" w14:textId="77777777" w:rsidTr="009315B7">
        <w:trPr>
          <w:trHeight w:val="306"/>
        </w:trPr>
        <w:tc>
          <w:tcPr>
            <w:tcW w:w="8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C2991" w14:textId="77777777" w:rsidR="00231E84" w:rsidRPr="00147365" w:rsidRDefault="00231E84" w:rsidP="001F3B83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NCR1</w:t>
            </w:r>
          </w:p>
        </w:tc>
        <w:tc>
          <w:tcPr>
            <w:tcW w:w="12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36CA1" w14:textId="77777777" w:rsidR="00231E84" w:rsidRPr="00147365" w:rsidRDefault="00231E84" w:rsidP="001F3B83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Ab14823</w:t>
            </w:r>
          </w:p>
        </w:tc>
        <w:tc>
          <w:tcPr>
            <w:tcW w:w="1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B24DF" w14:textId="77777777" w:rsidR="00231E84" w:rsidRPr="00147365" w:rsidRDefault="00231E84" w:rsidP="001F3B83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/>
              </w:rPr>
              <w:t>Mouse</w:t>
            </w:r>
            <w:r w:rsidRPr="00727FCD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/>
              </w:rPr>
              <w:t>, mono</w:t>
            </w:r>
            <w:r w:rsidRPr="00147365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/>
              </w:rPr>
              <w:t>clonal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vAlign w:val="bottom"/>
          </w:tcPr>
          <w:p w14:paraId="52724452" w14:textId="77777777" w:rsidR="00231E84" w:rsidRPr="00147365" w:rsidRDefault="00231E84" w:rsidP="001F3B83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/>
              </w:rPr>
              <w:t>1 h at RT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3D84E" w14:textId="77777777" w:rsidR="00231E84" w:rsidRPr="00147365" w:rsidRDefault="00231E84" w:rsidP="001F3B83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:7</w:t>
            </w:r>
            <w:r w:rsidRPr="0014736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00</w:t>
            </w:r>
          </w:p>
        </w:tc>
        <w:tc>
          <w:tcPr>
            <w:tcW w:w="24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DEC00" w14:textId="77777777" w:rsidR="00231E84" w:rsidRPr="00147365" w:rsidRDefault="00231E84" w:rsidP="001F3B83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Abcam</w:t>
            </w:r>
          </w:p>
        </w:tc>
      </w:tr>
      <w:tr w:rsidR="00231E84" w:rsidRPr="00147365" w14:paraId="33964354" w14:textId="77777777" w:rsidTr="009315B7">
        <w:trPr>
          <w:trHeight w:val="306"/>
        </w:trPr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1880B92" w14:textId="77777777" w:rsidR="00231E84" w:rsidRPr="00147365" w:rsidRDefault="00231E84" w:rsidP="001F3B83">
            <w:pPr>
              <w:spacing w:after="0" w:line="480" w:lineRule="auto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/>
              </w:rPr>
              <w:t>KIT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B30C976" w14:textId="77777777" w:rsidR="00231E84" w:rsidRPr="00147365" w:rsidRDefault="00231E84" w:rsidP="001F3B83">
            <w:pPr>
              <w:spacing w:after="0" w:line="480" w:lineRule="auto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/>
              </w:rPr>
              <w:t>sc-168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ADA383" w14:textId="77777777" w:rsidR="00231E84" w:rsidRPr="00147365" w:rsidRDefault="00231E84" w:rsidP="001F3B83">
            <w:pPr>
              <w:spacing w:after="0" w:line="480" w:lineRule="auto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147365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/>
              </w:rPr>
              <w:t>Rabbit, polyclonal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566A4F2" w14:textId="77777777" w:rsidR="00231E84" w:rsidRPr="00147365" w:rsidRDefault="00231E84" w:rsidP="001F3B83">
            <w:pPr>
              <w:spacing w:after="0" w:line="480" w:lineRule="auto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/>
              </w:rPr>
              <w:t xml:space="preserve">Overnight at </w:t>
            </w:r>
            <w:r w:rsidRPr="000F5E28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/>
              </w:rPr>
              <w:t>+4°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D28EE9" w14:textId="77777777" w:rsidR="00231E84" w:rsidRPr="00147365" w:rsidRDefault="00231E84" w:rsidP="001F3B83">
            <w:pPr>
              <w:spacing w:after="0" w:line="480" w:lineRule="auto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/>
              </w:rPr>
              <w:t>1:5</w:t>
            </w:r>
            <w:r w:rsidRPr="00147365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1C166EC" w14:textId="77777777" w:rsidR="00231E84" w:rsidRPr="00147365" w:rsidRDefault="00231E84" w:rsidP="001F3B83">
            <w:pPr>
              <w:spacing w:after="0" w:line="480" w:lineRule="auto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D66217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  <w:lang w:val="en-US"/>
              </w:rPr>
              <w:t>Santa Cruz Biotechnology</w:t>
            </w:r>
          </w:p>
        </w:tc>
      </w:tr>
    </w:tbl>
    <w:p w14:paraId="26A1ADF5" w14:textId="26FAF9BD" w:rsidR="00231E84" w:rsidRDefault="001F3B83" w:rsidP="001F3B83">
      <w:pPr>
        <w:spacing w:line="480" w:lineRule="auto"/>
      </w:pPr>
      <w:r>
        <w:t xml:space="preserve">RT, </w:t>
      </w:r>
      <w:proofErr w:type="spellStart"/>
      <w:r>
        <w:t>room</w:t>
      </w:r>
      <w:proofErr w:type="spellEnd"/>
      <w:r>
        <w:t xml:space="preserve"> </w:t>
      </w:r>
      <w:proofErr w:type="spellStart"/>
      <w:r>
        <w:t>temperature</w:t>
      </w:r>
      <w:proofErr w:type="spellEnd"/>
      <w:r>
        <w:t>.</w:t>
      </w:r>
    </w:p>
    <w:p w14:paraId="5F06DF97" w14:textId="239B4B93" w:rsidR="00F165BF" w:rsidRDefault="00F165BF" w:rsidP="001F3B83">
      <w:pPr>
        <w:spacing w:line="480" w:lineRule="auto"/>
      </w:pPr>
    </w:p>
    <w:p w14:paraId="5842B513" w14:textId="6F52F9A1" w:rsidR="00706CB8" w:rsidRDefault="00706CB8" w:rsidP="001F3B83">
      <w:pPr>
        <w:spacing w:line="480" w:lineRule="auto"/>
        <w:rPr>
          <w:rFonts w:ascii="Calibri" w:eastAsia="Calibri" w:hAnsi="Calibri" w:cs="Times New Roman"/>
          <w:b/>
          <w:lang w:val="en-GB"/>
        </w:rPr>
      </w:pPr>
    </w:p>
    <w:sectPr w:rsidR="00706CB8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47365"/>
    <w:rsid w:val="00043BC6"/>
    <w:rsid w:val="00077F48"/>
    <w:rsid w:val="000F5E28"/>
    <w:rsid w:val="00147365"/>
    <w:rsid w:val="001923EE"/>
    <w:rsid w:val="001F3B83"/>
    <w:rsid w:val="00231E84"/>
    <w:rsid w:val="002F7985"/>
    <w:rsid w:val="006F619F"/>
    <w:rsid w:val="00706CB8"/>
    <w:rsid w:val="00727FCD"/>
    <w:rsid w:val="00765409"/>
    <w:rsid w:val="00816412"/>
    <w:rsid w:val="009B4354"/>
    <w:rsid w:val="00A8467C"/>
    <w:rsid w:val="00B77C9A"/>
    <w:rsid w:val="00B976C6"/>
    <w:rsid w:val="00C945B0"/>
    <w:rsid w:val="00D202AC"/>
    <w:rsid w:val="00D46DF7"/>
    <w:rsid w:val="00D66217"/>
    <w:rsid w:val="00E116A5"/>
    <w:rsid w:val="00F165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6522F8"/>
  <w15:chartTrackingRefBased/>
  <w15:docId w15:val="{7856BE66-6958-4DC5-B0D5-049299AC6E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9B4354"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Seliteteksti">
    <w:name w:val="Balloon Text"/>
    <w:basedOn w:val="Normaali"/>
    <w:link w:val="SelitetekstiChar"/>
    <w:uiPriority w:val="99"/>
    <w:semiHidden/>
    <w:unhideWhenUsed/>
    <w:rsid w:val="00043BC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043BC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</Words>
  <Characters>705</Characters>
  <Application>Microsoft Office Word</Application>
  <DocSecurity>0</DocSecurity>
  <Lines>5</Lines>
  <Paragraphs>1</Paragraphs>
  <ScaleCrop>false</ScaleCrop>
  <HeadingPairs>
    <vt:vector size="4" baseType="variant">
      <vt:variant>
        <vt:lpstr>Otsikk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Helsinki</Company>
  <LinksUpToDate>false</LinksUpToDate>
  <CharactersWithSpaces>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lkka, Olli P A</dc:creator>
  <cp:keywords/>
  <dc:description/>
  <cp:lastModifiedBy>Joensuu Heikki</cp:lastModifiedBy>
  <cp:revision>2</cp:revision>
  <dcterms:created xsi:type="dcterms:W3CDTF">2021-03-07T19:06:00Z</dcterms:created>
  <dcterms:modified xsi:type="dcterms:W3CDTF">2021-03-07T19:06:00Z</dcterms:modified>
</cp:coreProperties>
</file>